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5153B2" w14:textId="1A4EA552" w:rsidR="00013C0D" w:rsidRPr="00185699" w:rsidRDefault="00013C0D" w:rsidP="00013C0D">
      <w:pPr>
        <w:rPr>
          <w:rFonts w:ascii="Times New Roman" w:hAnsi="Times New Roman" w:cs="Times New Roman"/>
          <w:b/>
          <w:bCs/>
        </w:rPr>
      </w:pPr>
      <w:r w:rsidRPr="00185699">
        <w:rPr>
          <w:rFonts w:ascii="Times New Roman" w:hAnsi="Times New Roman" w:cs="Times New Roman"/>
          <w:b/>
          <w:bCs/>
        </w:rPr>
        <w:t>Table S3 Clinical characteristics of three group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984"/>
        <w:gridCol w:w="1985"/>
        <w:gridCol w:w="1967"/>
      </w:tblGrid>
      <w:tr w:rsidR="00013C0D" w:rsidRPr="00013C0D" w14:paraId="62CB2B38" w14:textId="6F564523" w:rsidTr="003861E8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0794F1C2" w14:textId="5CAA25B4" w:rsidR="00013C0D" w:rsidRPr="00013C0D" w:rsidRDefault="00013C0D">
            <w:pPr>
              <w:rPr>
                <w:rFonts w:ascii="Times New Roman" w:hAnsi="Times New Roman" w:cs="Times New Roman"/>
              </w:rPr>
            </w:pPr>
            <w:r w:rsidRPr="00013C0D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80B410B" w14:textId="40F91332" w:rsidR="00013C0D" w:rsidRPr="00013C0D" w:rsidRDefault="00013C0D" w:rsidP="00185699">
            <w:pPr>
              <w:jc w:val="center"/>
              <w:rPr>
                <w:rFonts w:ascii="Times New Roman" w:hAnsi="Times New Roman" w:cs="Times New Roman"/>
              </w:rPr>
            </w:pPr>
            <w:r w:rsidRPr="00013C0D">
              <w:rPr>
                <w:rFonts w:ascii="Times New Roman" w:hAnsi="Times New Roman" w:cs="Times New Roman"/>
              </w:rPr>
              <w:t>Group 1 (n = 9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5591D02" w14:textId="0AEDEB4C" w:rsidR="00013C0D" w:rsidRPr="00013C0D" w:rsidRDefault="00013C0D" w:rsidP="00185699">
            <w:pPr>
              <w:jc w:val="center"/>
              <w:rPr>
                <w:rFonts w:ascii="Times New Roman" w:hAnsi="Times New Roman" w:cs="Times New Roman"/>
              </w:rPr>
            </w:pPr>
            <w:r w:rsidRPr="00013C0D">
              <w:rPr>
                <w:rFonts w:ascii="Times New Roman" w:hAnsi="Times New Roman" w:cs="Times New Roman"/>
              </w:rPr>
              <w:t>Group 2 (n = 4)</w:t>
            </w:r>
          </w:p>
        </w:tc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</w:tcPr>
          <w:p w14:paraId="5BA74367" w14:textId="464A583E" w:rsidR="00013C0D" w:rsidRPr="00013C0D" w:rsidRDefault="00013C0D" w:rsidP="00185699">
            <w:pPr>
              <w:jc w:val="center"/>
              <w:rPr>
                <w:rFonts w:ascii="Times New Roman" w:hAnsi="Times New Roman" w:cs="Times New Roman"/>
              </w:rPr>
            </w:pPr>
            <w:r w:rsidRPr="00013C0D">
              <w:rPr>
                <w:rFonts w:ascii="Times New Roman" w:hAnsi="Times New Roman" w:cs="Times New Roman"/>
              </w:rPr>
              <w:t>Group 3 (n = 5)</w:t>
            </w:r>
          </w:p>
        </w:tc>
      </w:tr>
      <w:tr w:rsidR="00013C0D" w:rsidRPr="00013C0D" w14:paraId="26908C9B" w14:textId="3AD1B1A4" w:rsidTr="003861E8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6CEBE1D5" w14:textId="77777777" w:rsidR="00013C0D" w:rsidRPr="00013C0D" w:rsidRDefault="00013C0D" w:rsidP="003861E8">
            <w:pPr>
              <w:rPr>
                <w:rFonts w:ascii="Times New Roman" w:hAnsi="Times New Roman" w:cs="Times New Roman"/>
              </w:rPr>
            </w:pPr>
            <w:r w:rsidRPr="00013C0D">
              <w:rPr>
                <w:rFonts w:ascii="Times New Roman" w:hAnsi="Times New Roman" w:cs="Times New Roman"/>
              </w:rPr>
              <w:t>Fever (n, %)</w:t>
            </w:r>
          </w:p>
          <w:p w14:paraId="3043ABBB" w14:textId="77777777" w:rsidR="00013C0D" w:rsidRPr="00013C0D" w:rsidRDefault="00013C0D" w:rsidP="003861E8">
            <w:pPr>
              <w:rPr>
                <w:rFonts w:ascii="Times New Roman" w:hAnsi="Times New Roman" w:cs="Times New Roman"/>
              </w:rPr>
            </w:pPr>
            <w:r w:rsidRPr="00013C0D">
              <w:rPr>
                <w:rFonts w:ascii="Times New Roman" w:hAnsi="Times New Roman" w:cs="Times New Roman"/>
              </w:rPr>
              <w:t>Arthritis (n, %)</w:t>
            </w:r>
          </w:p>
          <w:p w14:paraId="2F1FE872" w14:textId="77777777" w:rsidR="00013C0D" w:rsidRPr="00013C0D" w:rsidRDefault="00013C0D" w:rsidP="003861E8">
            <w:pPr>
              <w:rPr>
                <w:rFonts w:ascii="Times New Roman" w:hAnsi="Times New Roman" w:cs="Times New Roman"/>
              </w:rPr>
            </w:pPr>
            <w:r w:rsidRPr="00013C0D">
              <w:rPr>
                <w:rFonts w:ascii="Times New Roman" w:hAnsi="Times New Roman" w:cs="Times New Roman"/>
              </w:rPr>
              <w:t>Skin rash (n, %)</w:t>
            </w:r>
          </w:p>
          <w:p w14:paraId="76252A23" w14:textId="77777777" w:rsidR="00013C0D" w:rsidRPr="00013C0D" w:rsidRDefault="00013C0D" w:rsidP="003861E8">
            <w:pPr>
              <w:rPr>
                <w:rFonts w:ascii="Times New Roman" w:hAnsi="Times New Roman" w:cs="Times New Roman"/>
              </w:rPr>
            </w:pPr>
            <w:r w:rsidRPr="00013C0D">
              <w:rPr>
                <w:rFonts w:ascii="Times New Roman" w:hAnsi="Times New Roman" w:cs="Times New Roman"/>
              </w:rPr>
              <w:t>Sore throat (n, %)</w:t>
            </w:r>
          </w:p>
          <w:p w14:paraId="0ACE80EC" w14:textId="77777777" w:rsidR="00013C0D" w:rsidRPr="00013C0D" w:rsidRDefault="00013C0D" w:rsidP="003861E8">
            <w:pPr>
              <w:rPr>
                <w:rFonts w:ascii="Times New Roman" w:hAnsi="Times New Roman" w:cs="Times New Roman"/>
              </w:rPr>
            </w:pPr>
            <w:r w:rsidRPr="00013C0D">
              <w:rPr>
                <w:rFonts w:ascii="Times New Roman" w:hAnsi="Times New Roman" w:cs="Times New Roman"/>
              </w:rPr>
              <w:t>Splenomegaly (n, %)</w:t>
            </w:r>
          </w:p>
          <w:p w14:paraId="2F34891F" w14:textId="77777777" w:rsidR="00013C0D" w:rsidRPr="00013C0D" w:rsidRDefault="00013C0D" w:rsidP="003861E8">
            <w:pPr>
              <w:rPr>
                <w:rFonts w:ascii="Times New Roman" w:hAnsi="Times New Roman" w:cs="Times New Roman"/>
              </w:rPr>
            </w:pPr>
            <w:r w:rsidRPr="00013C0D">
              <w:rPr>
                <w:rFonts w:ascii="Times New Roman" w:hAnsi="Times New Roman" w:cs="Times New Roman"/>
              </w:rPr>
              <w:t>Lymphadenopathy (n, %)</w:t>
            </w:r>
          </w:p>
          <w:p w14:paraId="0D7D2442" w14:textId="12093827" w:rsidR="00013C0D" w:rsidRPr="00013C0D" w:rsidRDefault="00013C0D" w:rsidP="003861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 w:hint="eastAsia"/>
              </w:rPr>
              <w:t>iver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dysfunction</w:t>
            </w:r>
            <w:r w:rsidRPr="00013C0D">
              <w:rPr>
                <w:rFonts w:ascii="Times New Roman" w:hAnsi="Times New Roman" w:cs="Times New Roman"/>
              </w:rPr>
              <w:t xml:space="preserve"> (n, %)</w:t>
            </w:r>
          </w:p>
          <w:p w14:paraId="14E4C215" w14:textId="77777777" w:rsidR="00013C0D" w:rsidRPr="00013C0D" w:rsidRDefault="00013C0D" w:rsidP="003861E8">
            <w:pPr>
              <w:rPr>
                <w:rFonts w:ascii="Times New Roman" w:hAnsi="Times New Roman" w:cs="Times New Roman"/>
              </w:rPr>
            </w:pPr>
            <w:r w:rsidRPr="00013C0D">
              <w:rPr>
                <w:rFonts w:ascii="Times New Roman" w:hAnsi="Times New Roman" w:cs="Times New Roman"/>
              </w:rPr>
              <w:t>Serositis (n, %)</w:t>
            </w:r>
          </w:p>
          <w:p w14:paraId="7EBD4E8B" w14:textId="77777777" w:rsidR="00013C0D" w:rsidRDefault="00013C0D" w:rsidP="003861E8">
            <w:pPr>
              <w:rPr>
                <w:rFonts w:ascii="Times New Roman" w:hAnsi="Times New Roman" w:cs="Times New Roman"/>
              </w:rPr>
            </w:pPr>
            <w:proofErr w:type="spellStart"/>
            <w:r w:rsidRPr="00013C0D">
              <w:rPr>
                <w:rFonts w:ascii="Times New Roman" w:hAnsi="Times New Roman" w:cs="Times New Roman"/>
              </w:rPr>
              <w:t>mPss</w:t>
            </w:r>
            <w:proofErr w:type="spellEnd"/>
            <w:r w:rsidRPr="00013C0D">
              <w:rPr>
                <w:rFonts w:ascii="Times New Roman" w:hAnsi="Times New Roman" w:cs="Times New Roman"/>
              </w:rPr>
              <w:t xml:space="preserve"> ≥ 6 (n, %)</w:t>
            </w:r>
          </w:p>
          <w:p w14:paraId="557C8DA1" w14:textId="48D8D12A" w:rsidR="00013C0D" w:rsidRPr="00013C0D" w:rsidRDefault="00013C0D" w:rsidP="003861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 xml:space="preserve">BC </w:t>
            </w:r>
            <w:r w:rsidRPr="00013C0D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/>
              </w:rPr>
              <w:t xml:space="preserve"> 15 </w:t>
            </w:r>
            <w:r w:rsidRPr="00013C0D">
              <w:rPr>
                <w:rFonts w:ascii="Times New Roman" w:hAnsi="Times New Roman" w:cs="Times New Roman"/>
              </w:rPr>
              <w:t>×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013C0D">
              <w:rPr>
                <w:rFonts w:ascii="Times New Roman" w:hAnsi="Times New Roman" w:cs="Times New Roman"/>
              </w:rPr>
              <w:t>10</w:t>
            </w:r>
            <w:r w:rsidRPr="00013C0D">
              <w:rPr>
                <w:rFonts w:ascii="Times New Roman" w:hAnsi="Times New Roman" w:cs="Times New Roman"/>
                <w:vertAlign w:val="superscript"/>
              </w:rPr>
              <w:t>9</w:t>
            </w:r>
            <w:r w:rsidRPr="00013C0D">
              <w:rPr>
                <w:rFonts w:ascii="Times New Roman" w:hAnsi="Times New Roman" w:cs="Times New Roman"/>
              </w:rPr>
              <w:t>/L</w:t>
            </w:r>
            <w:r w:rsidR="003861E8">
              <w:rPr>
                <w:rFonts w:ascii="Times New Roman" w:hAnsi="Times New Roman" w:cs="Times New Roman"/>
              </w:rPr>
              <w:t xml:space="preserve"> </w:t>
            </w:r>
            <w:r w:rsidR="003861E8" w:rsidRPr="003861E8">
              <w:rPr>
                <w:rFonts w:ascii="Times New Roman" w:hAnsi="Times New Roman" w:cs="Times New Roman"/>
              </w:rPr>
              <w:t>(n, %)</w:t>
            </w:r>
          </w:p>
          <w:p w14:paraId="2745F6A9" w14:textId="124E898A" w:rsidR="00013C0D" w:rsidRPr="00013C0D" w:rsidRDefault="00013C0D" w:rsidP="003861E8">
            <w:pPr>
              <w:rPr>
                <w:rFonts w:ascii="Times New Roman" w:hAnsi="Times New Roman" w:cs="Times New Roman"/>
              </w:rPr>
            </w:pPr>
            <w:r w:rsidRPr="00013C0D">
              <w:rPr>
                <w:rFonts w:ascii="Times New Roman" w:hAnsi="Times New Roman" w:cs="Times New Roman"/>
              </w:rPr>
              <w:t xml:space="preserve">Ferritin </w:t>
            </w:r>
            <w:r w:rsidRPr="00013C0D">
              <w:rPr>
                <w:rFonts w:ascii="Times New Roman" w:hAnsi="Times New Roman" w:cs="Times New Roman"/>
              </w:rPr>
              <w:t>＞</w:t>
            </w:r>
            <w:r w:rsidRPr="00013C0D">
              <w:rPr>
                <w:rFonts w:ascii="Times New Roman" w:hAnsi="Times New Roman" w:cs="Times New Roman"/>
              </w:rPr>
              <w:t xml:space="preserve"> 1500 </w:t>
            </w:r>
            <w:proofErr w:type="spellStart"/>
            <w:r w:rsidRPr="00013C0D">
              <w:rPr>
                <w:rFonts w:ascii="Times New Roman" w:hAnsi="Times New Roman" w:cs="Times New Roman"/>
              </w:rPr>
              <w:t>μg</w:t>
            </w:r>
            <w:proofErr w:type="spellEnd"/>
            <w:r w:rsidRPr="00013C0D">
              <w:rPr>
                <w:rFonts w:ascii="Times New Roman" w:hAnsi="Times New Roman" w:cs="Times New Roman"/>
              </w:rPr>
              <w:t>/L</w:t>
            </w:r>
            <w:r w:rsidR="003861E8">
              <w:rPr>
                <w:rFonts w:ascii="Times New Roman" w:hAnsi="Times New Roman" w:cs="Times New Roman"/>
              </w:rPr>
              <w:t xml:space="preserve"> </w:t>
            </w:r>
            <w:r w:rsidR="003861E8" w:rsidRPr="003861E8">
              <w:rPr>
                <w:rFonts w:ascii="Times New Roman" w:hAnsi="Times New Roman" w:cs="Times New Roman"/>
              </w:rPr>
              <w:t>(n, %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41B2116" w14:textId="3E4EC930" w:rsidR="00013C0D" w:rsidRDefault="00013C0D" w:rsidP="00185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 w:rsidR="00185699">
              <w:rPr>
                <w:rFonts w:ascii="Times New Roman" w:hAnsi="Times New Roman" w:cs="Times New Roman"/>
              </w:rPr>
              <w:t xml:space="preserve"> </w:t>
            </w:r>
            <w:r w:rsidR="00185699">
              <w:rPr>
                <w:rFonts w:ascii="Times New Roman" w:hAnsi="Times New Roman" w:cs="Times New Roman" w:hint="eastAsia"/>
              </w:rPr>
              <w:t>(</w:t>
            </w:r>
            <w:r w:rsidR="00185699">
              <w:rPr>
                <w:rFonts w:ascii="Times New Roman" w:hAnsi="Times New Roman" w:cs="Times New Roman"/>
              </w:rPr>
              <w:t>55.6)</w:t>
            </w:r>
          </w:p>
          <w:p w14:paraId="4DE6CA5F" w14:textId="3AAB82ED" w:rsidR="00013C0D" w:rsidRDefault="00013C0D" w:rsidP="00185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 w:rsidR="00185699">
              <w:rPr>
                <w:rFonts w:ascii="Times New Roman" w:hAnsi="Times New Roman" w:cs="Times New Roman"/>
              </w:rPr>
              <w:t xml:space="preserve"> (55.6)</w:t>
            </w:r>
          </w:p>
          <w:p w14:paraId="02EF1966" w14:textId="2F976232" w:rsidR="00013C0D" w:rsidRDefault="00013C0D" w:rsidP="00185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 w:rsidR="00185699">
              <w:rPr>
                <w:rFonts w:ascii="Times New Roman" w:hAnsi="Times New Roman" w:cs="Times New Roman"/>
              </w:rPr>
              <w:t xml:space="preserve"> (66.7)</w:t>
            </w:r>
          </w:p>
          <w:p w14:paraId="1C2065D3" w14:textId="58F52233" w:rsidR="00013C0D" w:rsidRDefault="00013C0D" w:rsidP="00185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 w:rsidR="00185699">
              <w:rPr>
                <w:rFonts w:ascii="Times New Roman" w:hAnsi="Times New Roman" w:cs="Times New Roman"/>
              </w:rPr>
              <w:t xml:space="preserve"> (55.6)</w:t>
            </w:r>
          </w:p>
          <w:p w14:paraId="2F0E7BD7" w14:textId="60AE76BA" w:rsidR="00013C0D" w:rsidRDefault="00013C0D" w:rsidP="00185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 w:rsidR="00185699">
              <w:rPr>
                <w:rFonts w:ascii="Times New Roman" w:hAnsi="Times New Roman" w:cs="Times New Roman"/>
              </w:rPr>
              <w:t xml:space="preserve"> (44.4)</w:t>
            </w:r>
          </w:p>
          <w:p w14:paraId="2546990E" w14:textId="2FF9C500" w:rsidR="00013C0D" w:rsidRDefault="00013C0D" w:rsidP="00185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 w:rsidR="00185699">
              <w:rPr>
                <w:rFonts w:ascii="Times New Roman" w:hAnsi="Times New Roman" w:cs="Times New Roman"/>
              </w:rPr>
              <w:t xml:space="preserve"> (66.7)</w:t>
            </w:r>
          </w:p>
          <w:p w14:paraId="4D572850" w14:textId="36CCA8CF" w:rsidR="00013C0D" w:rsidRDefault="00013C0D" w:rsidP="00185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 w:rsidR="00185699">
              <w:rPr>
                <w:rFonts w:ascii="Times New Roman" w:hAnsi="Times New Roman" w:cs="Times New Roman"/>
              </w:rPr>
              <w:t xml:space="preserve"> (88.9)</w:t>
            </w:r>
          </w:p>
          <w:p w14:paraId="5E88D575" w14:textId="2C50EBE8" w:rsidR="00013C0D" w:rsidRDefault="00013C0D" w:rsidP="00185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 w:rsidR="00185699">
              <w:rPr>
                <w:rFonts w:ascii="Times New Roman" w:hAnsi="Times New Roman" w:cs="Times New Roman"/>
              </w:rPr>
              <w:t xml:space="preserve"> (44.4)</w:t>
            </w:r>
          </w:p>
          <w:p w14:paraId="4B437B06" w14:textId="08CF616C" w:rsidR="00013C0D" w:rsidRDefault="00013C0D" w:rsidP="00185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 w:rsidR="00185699">
              <w:rPr>
                <w:rFonts w:ascii="Times New Roman" w:hAnsi="Times New Roman" w:cs="Times New Roman"/>
              </w:rPr>
              <w:t xml:space="preserve"> (66.7)</w:t>
            </w:r>
          </w:p>
          <w:p w14:paraId="796DAA21" w14:textId="18C9DFC8" w:rsidR="00013C0D" w:rsidRDefault="00013C0D" w:rsidP="00185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 w:rsidR="00185699">
              <w:rPr>
                <w:rFonts w:ascii="Times New Roman" w:hAnsi="Times New Roman" w:cs="Times New Roman"/>
              </w:rPr>
              <w:t xml:space="preserve"> (55.6)</w:t>
            </w:r>
          </w:p>
          <w:p w14:paraId="421479C7" w14:textId="72811500" w:rsidR="00013C0D" w:rsidRPr="00013C0D" w:rsidRDefault="00013C0D" w:rsidP="00185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 w:rsidR="00185699">
              <w:rPr>
                <w:rFonts w:ascii="Times New Roman" w:hAnsi="Times New Roman" w:cs="Times New Roman"/>
              </w:rPr>
              <w:t xml:space="preserve"> (77.8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417D4B7" w14:textId="5ECB0519" w:rsidR="00013C0D" w:rsidRDefault="00013C0D" w:rsidP="00185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185699">
              <w:rPr>
                <w:rFonts w:ascii="Times New Roman" w:hAnsi="Times New Roman" w:cs="Times New Roman"/>
              </w:rPr>
              <w:t xml:space="preserve"> (25.0)</w:t>
            </w:r>
          </w:p>
          <w:p w14:paraId="4AA8E6CD" w14:textId="69D6E86F" w:rsidR="00013C0D" w:rsidRDefault="00013C0D" w:rsidP="00185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185699">
              <w:rPr>
                <w:rFonts w:ascii="Times New Roman" w:hAnsi="Times New Roman" w:cs="Times New Roman"/>
              </w:rPr>
              <w:t xml:space="preserve"> (25.0)</w:t>
            </w:r>
          </w:p>
          <w:p w14:paraId="3608F260" w14:textId="3B58E152" w:rsidR="00013C0D" w:rsidRDefault="00013C0D" w:rsidP="00185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185699">
              <w:rPr>
                <w:rFonts w:ascii="Times New Roman" w:hAnsi="Times New Roman" w:cs="Times New Roman"/>
              </w:rPr>
              <w:t xml:space="preserve"> (75.0)</w:t>
            </w:r>
          </w:p>
          <w:p w14:paraId="2EAEC1F2" w14:textId="09D903A4" w:rsidR="00013C0D" w:rsidRDefault="00013C0D" w:rsidP="00185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="00185699">
              <w:rPr>
                <w:rFonts w:ascii="Times New Roman" w:hAnsi="Times New Roman" w:cs="Times New Roman"/>
              </w:rPr>
              <w:t xml:space="preserve"> (0.0)</w:t>
            </w:r>
          </w:p>
          <w:p w14:paraId="02999260" w14:textId="64B56499" w:rsidR="00013C0D" w:rsidRDefault="00185699" w:rsidP="00185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0.0)</w:t>
            </w:r>
          </w:p>
          <w:p w14:paraId="503C1BF6" w14:textId="25D2ADF9" w:rsidR="00185699" w:rsidRDefault="00185699" w:rsidP="00185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75.0)</w:t>
            </w:r>
          </w:p>
          <w:p w14:paraId="0DF7C8CB" w14:textId="5F172724" w:rsidR="00185699" w:rsidRDefault="00185699" w:rsidP="00185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50.0)</w:t>
            </w:r>
          </w:p>
          <w:p w14:paraId="1710D13A" w14:textId="61C03CC9" w:rsidR="00185699" w:rsidRDefault="00185699" w:rsidP="00185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50.0)</w:t>
            </w:r>
          </w:p>
          <w:p w14:paraId="2C113FDA" w14:textId="702BD3C0" w:rsidR="00185699" w:rsidRDefault="00185699" w:rsidP="00185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25.0)</w:t>
            </w:r>
          </w:p>
          <w:p w14:paraId="49D50504" w14:textId="5C453176" w:rsidR="00185699" w:rsidRDefault="00185699" w:rsidP="00185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50.0)</w:t>
            </w:r>
          </w:p>
          <w:p w14:paraId="1FE32266" w14:textId="050C1C61" w:rsidR="00185699" w:rsidRPr="00013C0D" w:rsidRDefault="00185699" w:rsidP="00185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50.0)</w:t>
            </w:r>
          </w:p>
        </w:tc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</w:tcPr>
          <w:p w14:paraId="5598EA1D" w14:textId="08030B58" w:rsidR="00013C0D" w:rsidRDefault="00013C0D" w:rsidP="00185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 w:rsidR="00185699">
              <w:rPr>
                <w:rFonts w:ascii="Times New Roman" w:hAnsi="Times New Roman" w:cs="Times New Roman"/>
              </w:rPr>
              <w:t xml:space="preserve"> (80.0)</w:t>
            </w:r>
          </w:p>
          <w:p w14:paraId="2CFABBED" w14:textId="5D58848B" w:rsidR="00185699" w:rsidRDefault="00185699" w:rsidP="00185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20.0)</w:t>
            </w:r>
          </w:p>
          <w:p w14:paraId="62E92E9F" w14:textId="4E29AFA6" w:rsidR="00185699" w:rsidRDefault="00185699" w:rsidP="00185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60.0)</w:t>
            </w:r>
          </w:p>
          <w:p w14:paraId="35E04C51" w14:textId="3490D116" w:rsidR="00185699" w:rsidRDefault="00185699" w:rsidP="00185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20.0)</w:t>
            </w:r>
          </w:p>
          <w:p w14:paraId="0942E1CB" w14:textId="6AFEBA76" w:rsidR="00185699" w:rsidRDefault="00185699" w:rsidP="00185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40.0)</w:t>
            </w:r>
          </w:p>
          <w:p w14:paraId="7011F23A" w14:textId="4EEE8651" w:rsidR="00185699" w:rsidRDefault="00185699" w:rsidP="00185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60.0)</w:t>
            </w:r>
          </w:p>
          <w:p w14:paraId="7BFE7DC8" w14:textId="473F2141" w:rsidR="00185699" w:rsidRDefault="00185699" w:rsidP="00185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60.0)</w:t>
            </w:r>
          </w:p>
          <w:p w14:paraId="745C483A" w14:textId="26BEB449" w:rsidR="00185699" w:rsidRDefault="00185699" w:rsidP="00185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60.0)</w:t>
            </w:r>
          </w:p>
          <w:p w14:paraId="55C285CE" w14:textId="7FB0DD9B" w:rsidR="00185699" w:rsidRDefault="00185699" w:rsidP="00185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40.0)</w:t>
            </w:r>
          </w:p>
          <w:p w14:paraId="36A391DE" w14:textId="49F2789B" w:rsidR="00185699" w:rsidRDefault="00185699" w:rsidP="00185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40.0)</w:t>
            </w:r>
          </w:p>
          <w:p w14:paraId="1998B7A6" w14:textId="5837BFCA" w:rsidR="00185699" w:rsidRPr="00013C0D" w:rsidRDefault="00185699" w:rsidP="001856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60.0)</w:t>
            </w:r>
          </w:p>
        </w:tc>
      </w:tr>
    </w:tbl>
    <w:p w14:paraId="4AB9E70B" w14:textId="77777777" w:rsidR="00A0785A" w:rsidRDefault="00A0785A"/>
    <w:sectPr w:rsidR="00A0785A" w:rsidSect="00CE39AB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8C6"/>
    <w:rsid w:val="00013C0D"/>
    <w:rsid w:val="00185699"/>
    <w:rsid w:val="003861E8"/>
    <w:rsid w:val="00646A0B"/>
    <w:rsid w:val="00A0785A"/>
    <w:rsid w:val="00B14AF1"/>
    <w:rsid w:val="00CE39AB"/>
    <w:rsid w:val="00E05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B3EF43"/>
  <w15:chartTrackingRefBased/>
  <w15:docId w15:val="{9474339E-2387-46BF-B304-BDA2AA4EA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3C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13C0D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94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方 翔宇</dc:creator>
  <cp:keywords/>
  <dc:description/>
  <cp:lastModifiedBy>方 翔宇</cp:lastModifiedBy>
  <cp:revision>4</cp:revision>
  <dcterms:created xsi:type="dcterms:W3CDTF">2023-04-22T21:56:00Z</dcterms:created>
  <dcterms:modified xsi:type="dcterms:W3CDTF">2023-06-06T07:16:00Z</dcterms:modified>
</cp:coreProperties>
</file>